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1"/>
        <w:tblW w:w="3040" w:type="dxa"/>
        <w:jc w:val="center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1"/>
        <w:gridCol w:w="1239"/>
      </w:tblGrid>
      <w:tr w:rsidR="00A23EBB" w14:paraId="497E834B" w14:textId="77777777">
        <w:trPr>
          <w:trHeight w:val="20"/>
          <w:jc w:val="center"/>
        </w:trPr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E88419E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C4A4D25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alue</w:t>
            </w:r>
          </w:p>
        </w:tc>
      </w:tr>
      <w:tr w:rsidR="00A23EBB" w14:paraId="602E8110" w14:textId="77777777">
        <w:trPr>
          <w:trHeight w:val="20"/>
          <w:jc w:val="center"/>
        </w:trPr>
        <w:tc>
          <w:tcPr>
            <w:tcW w:w="180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57FC205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142F143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 w:hint="eastAsia"/>
                <w:sz w:val="20"/>
                <w:szCs w:val="20"/>
              </w:rPr>
              <w:t>38</w:t>
            </w:r>
          </w:p>
        </w:tc>
      </w:tr>
      <w:tr w:rsidR="00A23EBB" w14:paraId="2B9DCC90" w14:textId="77777777">
        <w:trPr>
          <w:trHeight w:val="20"/>
          <w:jc w:val="center"/>
        </w:trPr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14:paraId="731A27F7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4D7C10D0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64.2 ± 13.8</w:t>
            </w:r>
          </w:p>
        </w:tc>
      </w:tr>
      <w:tr w:rsidR="00A23EBB" w14:paraId="31B2E6B0" w14:textId="77777777">
        <w:trPr>
          <w:trHeight w:val="20"/>
          <w:jc w:val="center"/>
        </w:trPr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14:paraId="5FBD7159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01B256A7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mbria" w:hAnsi="Times New Roman" w:cs="Times New Roman" w:hint="eastAsia"/>
                <w:sz w:val="20"/>
                <w:szCs w:val="20"/>
              </w:rPr>
              <w:t>52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%)</w:t>
            </w:r>
          </w:p>
        </w:tc>
      </w:tr>
      <w:tr w:rsidR="00A23EBB" w14:paraId="66057560" w14:textId="77777777">
        <w:trPr>
          <w:trHeight w:val="20"/>
          <w:jc w:val="center"/>
        </w:trPr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14:paraId="3748B340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7B116966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 w:hint="eastAsia"/>
                <w:sz w:val="20"/>
                <w:szCs w:val="20"/>
              </w:rPr>
              <w:t>18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mbria" w:hAnsi="Times New Roman" w:cs="Times New Roman" w:hint="eastAsia"/>
                <w:sz w:val="20"/>
                <w:szCs w:val="20"/>
              </w:rPr>
              <w:t>48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%)</w:t>
            </w:r>
          </w:p>
        </w:tc>
      </w:tr>
      <w:tr w:rsidR="00A23EBB" w14:paraId="20B08A16" w14:textId="77777777">
        <w:trPr>
          <w:trHeight w:val="20"/>
          <w:jc w:val="center"/>
        </w:trPr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4BF82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ospital LOS, days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E3E40C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33.7 ± 23.7</w:t>
            </w:r>
          </w:p>
        </w:tc>
      </w:tr>
    </w:tbl>
    <w:p w14:paraId="2FAE2CDC" w14:textId="77777777" w:rsidR="00A23EBB" w:rsidRDefault="00A23EBB">
      <w:pP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</w:pPr>
    </w:p>
    <w:p w14:paraId="47FBB69C" w14:textId="77777777" w:rsidR="00A23EBB" w:rsidRDefault="00000000">
      <w:pPr>
        <w:rPr>
          <w:rFonts w:ascii="Times New Roman" w:eastAsia="SimSun" w:hAnsi="Times New Roman" w:cs="Times New Roman"/>
          <w:snapToGrid w:val="0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t>Supplementary Table S1.</w:t>
      </w:r>
      <w:r>
        <w:rPr>
          <w:rFonts w:ascii="Times New Roman" w:eastAsia="SimSun" w:hAnsi="Times New Roman" w:cs="Times New Roman"/>
          <w:snapToGrid w:val="0"/>
          <w:color w:val="000000"/>
          <w:kern w:val="0"/>
          <w:sz w:val="20"/>
          <w:szCs w:val="20"/>
        </w:rPr>
        <w:t>Baseline characteristics of the MIMIC-IV validation cohort</w:t>
      </w:r>
    </w:p>
    <w:p w14:paraId="1E994B7A" w14:textId="77777777" w:rsidR="00A23EBB" w:rsidRDefault="00000000">
      <w:pP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sectPr w:rsidR="00A23EBB">
          <w:footerReference w:type="default" r:id="rId7"/>
          <w:pgSz w:w="11906" w:h="16838"/>
          <w:pgMar w:top="1440" w:right="1440" w:bottom="1440" w:left="1440" w:header="851" w:footer="850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br w:type="page"/>
      </w:r>
    </w:p>
    <w:tbl>
      <w:tblPr>
        <w:tblStyle w:val="TableNormal1"/>
        <w:tblW w:w="3040" w:type="dxa"/>
        <w:jc w:val="center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1"/>
        <w:gridCol w:w="1239"/>
      </w:tblGrid>
      <w:tr w:rsidR="00A23EBB" w14:paraId="166CCAF5" w14:textId="77777777">
        <w:trPr>
          <w:trHeight w:val="20"/>
          <w:jc w:val="center"/>
        </w:trPr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9F141C3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774C9C1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Value</w:t>
            </w:r>
          </w:p>
        </w:tc>
      </w:tr>
      <w:tr w:rsidR="00A23EBB" w14:paraId="7BF7D25D" w14:textId="77777777">
        <w:trPr>
          <w:trHeight w:val="20"/>
          <w:jc w:val="center"/>
        </w:trPr>
        <w:tc>
          <w:tcPr>
            <w:tcW w:w="180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6B2C44F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3220A73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9693</w:t>
            </w:r>
          </w:p>
        </w:tc>
      </w:tr>
      <w:tr w:rsidR="00A23EBB" w14:paraId="221FFA05" w14:textId="77777777">
        <w:trPr>
          <w:trHeight w:val="20"/>
          <w:jc w:val="center"/>
        </w:trPr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14:paraId="6D4E2BE6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6AF708F8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49.6 ± 18.6</w:t>
            </w:r>
          </w:p>
        </w:tc>
      </w:tr>
      <w:tr w:rsidR="00A23EBB" w14:paraId="756DDF47" w14:textId="77777777">
        <w:trPr>
          <w:trHeight w:val="20"/>
          <w:jc w:val="center"/>
        </w:trPr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14:paraId="3FC76942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601DE1D7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4718 (48.7%)</w:t>
            </w:r>
          </w:p>
        </w:tc>
      </w:tr>
      <w:tr w:rsidR="00A23EBB" w14:paraId="2371A288" w14:textId="77777777">
        <w:trPr>
          <w:trHeight w:val="20"/>
          <w:jc w:val="center"/>
        </w:trPr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14:paraId="131B8F65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emale, n (%)</w:t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2358DF0C" w14:textId="77777777" w:rsidR="00A23EBB" w:rsidRDefault="00000000">
            <w:pPr>
              <w:widowControl/>
              <w:jc w:val="left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4975 (51.3%)</w:t>
            </w:r>
          </w:p>
        </w:tc>
      </w:tr>
      <w:tr w:rsidR="00A23EBB" w14:paraId="07167F8E" w14:textId="77777777">
        <w:trPr>
          <w:trHeight w:val="20"/>
          <w:jc w:val="center"/>
        </w:trPr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14:paraId="597506B5" w14:textId="77777777" w:rsidR="00A23EBB" w:rsidRDefault="00000000">
            <w:pPr>
              <w:pStyle w:val="HTMLPreformatted"/>
              <w:widowControl/>
              <w:shd w:val="clear" w:color="auto" w:fill="FFFFFF"/>
              <w:wordWrap w:val="0"/>
              <w:spacing w:line="120" w:lineRule="atLeast"/>
              <w:rPr>
                <w:rFonts w:ascii="Times New Roman" w:eastAsia="Cambria" w:hAnsi="Times New Roman" w:hint="default"/>
                <w:kern w:val="2"/>
                <w:sz w:val="20"/>
                <w:szCs w:val="20"/>
              </w:rPr>
            </w:pPr>
            <w:r>
              <w:rPr>
                <w:rFonts w:ascii="Times New Roman" w:eastAsia="Cambria" w:hAnsi="Times New Roman" w:hint="default"/>
                <w:kern w:val="2"/>
                <w:sz w:val="20"/>
                <w:szCs w:val="20"/>
              </w:rPr>
              <w:t>HDL-C, mg/dL</w:t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798F3CA5" w14:textId="77777777" w:rsidR="00A23EBB" w:rsidRDefault="00000000">
            <w:pPr>
              <w:pStyle w:val="HTMLPreformatted"/>
              <w:widowControl/>
              <w:shd w:val="clear" w:color="auto" w:fill="FFFFFF"/>
              <w:wordWrap w:val="0"/>
              <w:spacing w:line="120" w:lineRule="atLeast"/>
              <w:rPr>
                <w:rFonts w:ascii="Times New Roman" w:eastAsia="Cambria" w:hAnsi="Times New Roman" w:hint="default"/>
                <w:kern w:val="2"/>
                <w:sz w:val="20"/>
                <w:szCs w:val="20"/>
              </w:rPr>
            </w:pPr>
            <w:r>
              <w:rPr>
                <w:rFonts w:ascii="Times New Roman" w:eastAsia="Cambria" w:hAnsi="Times New Roman" w:hint="default"/>
                <w:kern w:val="2"/>
                <w:sz w:val="20"/>
                <w:szCs w:val="20"/>
              </w:rPr>
              <w:t>53.5 ± 15.9</w:t>
            </w:r>
          </w:p>
        </w:tc>
      </w:tr>
      <w:tr w:rsidR="00A23EBB" w14:paraId="2AF49A5F" w14:textId="77777777">
        <w:trPr>
          <w:trHeight w:val="20"/>
          <w:jc w:val="center"/>
        </w:trPr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14:paraId="05281693" w14:textId="77777777" w:rsidR="00A23EBB" w:rsidRDefault="00000000">
            <w:pPr>
              <w:pStyle w:val="HTMLPreformatted"/>
              <w:widowControl/>
              <w:shd w:val="clear" w:color="auto" w:fill="FFFFFF"/>
              <w:wordWrap w:val="0"/>
              <w:spacing w:line="120" w:lineRule="atLeast"/>
              <w:rPr>
                <w:rFonts w:ascii="Times New Roman" w:eastAsia="Cambria" w:hAnsi="Times New Roman" w:hint="default"/>
                <w:kern w:val="2"/>
                <w:sz w:val="20"/>
                <w:szCs w:val="20"/>
              </w:rPr>
            </w:pPr>
            <w:r>
              <w:rPr>
                <w:rFonts w:ascii="Times New Roman" w:eastAsia="Cambria" w:hAnsi="Times New Roman" w:hint="default"/>
                <w:kern w:val="2"/>
                <w:sz w:val="20"/>
                <w:szCs w:val="20"/>
              </w:rPr>
              <w:t>CRP</w:t>
            </w:r>
          </w:p>
        </w:tc>
        <w:tc>
          <w:tcPr>
            <w:tcW w:w="1239" w:type="dxa"/>
            <w:tcBorders>
              <w:left w:val="nil"/>
              <w:right w:val="nil"/>
            </w:tcBorders>
            <w:vAlign w:val="center"/>
          </w:tcPr>
          <w:p w14:paraId="6DF6AA6A" w14:textId="77777777" w:rsidR="00A23EBB" w:rsidRDefault="00000000">
            <w:pPr>
              <w:pStyle w:val="HTMLPreformatted"/>
              <w:widowControl/>
              <w:shd w:val="clear" w:color="auto" w:fill="FFFFFF"/>
              <w:wordWrap w:val="0"/>
              <w:spacing w:line="120" w:lineRule="atLeast"/>
              <w:rPr>
                <w:rFonts w:ascii="Times New Roman" w:eastAsia="Cambria" w:hAnsi="Times New Roman" w:hint="default"/>
                <w:kern w:val="2"/>
                <w:sz w:val="20"/>
                <w:szCs w:val="20"/>
              </w:rPr>
            </w:pPr>
            <w:r>
              <w:rPr>
                <w:rFonts w:ascii="Times New Roman" w:eastAsia="Cambria" w:hAnsi="Times New Roman" w:hint="default"/>
                <w:kern w:val="2"/>
                <w:sz w:val="20"/>
                <w:szCs w:val="20"/>
              </w:rPr>
              <w:t>4.16 ± 8.73</w:t>
            </w:r>
          </w:p>
        </w:tc>
      </w:tr>
      <w:tr w:rsidR="00A23EBB" w14:paraId="3EC7D110" w14:textId="77777777">
        <w:trPr>
          <w:trHeight w:val="20"/>
          <w:jc w:val="center"/>
        </w:trPr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D2FDB7" w14:textId="77777777" w:rsidR="00A23EBB" w:rsidRDefault="00000000">
            <w:pPr>
              <w:pStyle w:val="HTMLPreformatted"/>
              <w:widowControl/>
              <w:shd w:val="clear" w:color="auto" w:fill="FFFFFF"/>
              <w:wordWrap w:val="0"/>
              <w:spacing w:line="120" w:lineRule="atLeast"/>
              <w:rPr>
                <w:rFonts w:ascii="Times New Roman" w:eastAsia="Cambria" w:hAnsi="Times New Roman" w:hint="default"/>
                <w:kern w:val="2"/>
                <w:sz w:val="20"/>
                <w:szCs w:val="20"/>
              </w:rPr>
            </w:pPr>
            <w:r>
              <w:rPr>
                <w:rFonts w:ascii="Times New Roman" w:eastAsia="Cambria" w:hAnsi="Times New Roman" w:hint="default"/>
                <w:kern w:val="2"/>
                <w:sz w:val="20"/>
                <w:szCs w:val="20"/>
              </w:rPr>
              <w:t>Hospital LOS, days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5C08BC" w14:textId="77777777" w:rsidR="00A23EBB" w:rsidRDefault="00000000">
            <w:pPr>
              <w:pStyle w:val="HTMLPreformatted"/>
              <w:widowControl/>
              <w:shd w:val="clear" w:color="auto" w:fill="FFFFFF"/>
              <w:wordWrap w:val="0"/>
              <w:spacing w:line="120" w:lineRule="atLeast"/>
              <w:rPr>
                <w:rFonts w:ascii="Times New Roman" w:eastAsia="Cambria" w:hAnsi="Times New Roman" w:hint="default"/>
                <w:kern w:val="2"/>
                <w:sz w:val="20"/>
                <w:szCs w:val="20"/>
              </w:rPr>
            </w:pPr>
            <w:r>
              <w:rPr>
                <w:rFonts w:ascii="Times New Roman" w:eastAsia="Cambria" w:hAnsi="Times New Roman" w:hint="default"/>
                <w:kern w:val="2"/>
                <w:sz w:val="20"/>
                <w:szCs w:val="20"/>
              </w:rPr>
              <w:t>1.9 ± 0.3</w:t>
            </w:r>
          </w:p>
        </w:tc>
      </w:tr>
    </w:tbl>
    <w:p w14:paraId="12AC3891" w14:textId="77777777" w:rsidR="00A23EBB" w:rsidRDefault="00A23EBB">
      <w:pP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</w:pPr>
    </w:p>
    <w:p w14:paraId="7402DFC6" w14:textId="77777777" w:rsidR="00A23EBB" w:rsidRDefault="00000000">
      <w:pPr>
        <w:rPr>
          <w:rFonts w:ascii="Times New Roman" w:eastAsia="SimSun" w:hAnsi="Times New Roman" w:cs="Times New Roman"/>
          <w:snapToGrid w:val="0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t>Supplementary Table S2</w:t>
      </w:r>
      <w:r>
        <w:rPr>
          <w:rFonts w:ascii="Times New Roman" w:eastAsia="SimSun" w:hAnsi="Times New Roman" w:cs="Times New Roman" w:hint="eastAsia"/>
          <w:b/>
          <w:bCs/>
          <w:snapToGrid w:val="0"/>
          <w:color w:val="000000"/>
          <w:kern w:val="0"/>
          <w:sz w:val="20"/>
          <w:szCs w:val="20"/>
        </w:rPr>
        <w:t>.</w:t>
      </w:r>
      <w:r>
        <w:rPr>
          <w:rFonts w:ascii="Times New Roman" w:eastAsia="SimSun" w:hAnsi="Times New Roman" w:cs="Times New Roman"/>
          <w:snapToGrid w:val="0"/>
          <w:color w:val="000000"/>
          <w:kern w:val="0"/>
          <w:sz w:val="20"/>
          <w:szCs w:val="20"/>
        </w:rPr>
        <w:t>Baseline characteristics of the NHANES 2017–2020 adult cohort</w:t>
      </w:r>
    </w:p>
    <w:p w14:paraId="2D4FAB9D" w14:textId="77777777" w:rsidR="00A23EBB" w:rsidRDefault="00000000">
      <w:pP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br w:type="page"/>
      </w:r>
    </w:p>
    <w:p w14:paraId="6477631A" w14:textId="77777777" w:rsidR="00A23EBB" w:rsidRDefault="00A23EBB">
      <w:pP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</w:pPr>
    </w:p>
    <w:p w14:paraId="5321B7B5" w14:textId="77777777" w:rsidR="00A23EBB" w:rsidRDefault="00A23EBB">
      <w:pPr>
        <w:widowControl/>
        <w:jc w:val="left"/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</w:pPr>
    </w:p>
    <w:p w14:paraId="4F917DBC" w14:textId="77777777" w:rsidR="00A23EBB" w:rsidRDefault="00A23EBB">
      <w:pPr>
        <w:widowControl/>
        <w:jc w:val="left"/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</w:pPr>
    </w:p>
    <w:p w14:paraId="52C17B4E" w14:textId="77777777" w:rsidR="00A23EBB" w:rsidRDefault="00A23EBB">
      <w:pPr>
        <w:adjustRightInd w:val="0"/>
        <w:snapToGrid w:val="0"/>
        <w:spacing w:line="312" w:lineRule="auto"/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</w:pPr>
    </w:p>
    <w:p w14:paraId="2D520E7F" w14:textId="3B04B6B2" w:rsidR="00A23EBB" w:rsidRDefault="00A23EBB" w:rsidP="002A08F9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2FAD24F8" w14:textId="77777777" w:rsidR="00A23EBB" w:rsidRDefault="00A23EBB">
      <w:pPr>
        <w:widowControl/>
        <w:jc w:val="left"/>
        <w:rPr>
          <w:rFonts w:ascii="Times New Roman" w:hAnsi="Times New Roman" w:cs="Times New Roman"/>
          <w:snapToGrid w:val="0"/>
          <w:color w:val="000000"/>
          <w:sz w:val="20"/>
          <w:szCs w:val="20"/>
        </w:rPr>
      </w:pPr>
    </w:p>
    <w:p w14:paraId="206FFC23" w14:textId="6383313C" w:rsidR="00A23EBB" w:rsidRDefault="00A23EBB">
      <w:pPr>
        <w:widowControl/>
        <w:jc w:val="left"/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</w:pPr>
    </w:p>
    <w:p w14:paraId="16613B98" w14:textId="24D03B64" w:rsidR="00A23EBB" w:rsidRDefault="00000000" w:rsidP="002A08F9">
      <w:pPr>
        <w:widowControl/>
        <w:jc w:val="left"/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noProof/>
          <w:snapToGrid w:val="0"/>
          <w:color w:val="000000"/>
          <w:kern w:val="0"/>
          <w:sz w:val="20"/>
          <w:szCs w:val="20"/>
        </w:rPr>
        <w:drawing>
          <wp:inline distT="0" distB="0" distL="114300" distR="114300" wp14:anchorId="0D5A1D19" wp14:editId="551AFE1B">
            <wp:extent cx="5153660" cy="3728720"/>
            <wp:effectExtent l="0" t="0" r="0" b="0"/>
            <wp:docPr id="10" name="图片 10" descr="Figure S1. Restricted cubic spline analysis for hospitaliz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1. Restricted cubic spline analysis for hospitalization"/>
                    <pic:cNvPicPr>
                      <a:picLocks noChangeAspect="1"/>
                    </pic:cNvPicPr>
                  </pic:nvPicPr>
                  <pic:blipFill>
                    <a:blip r:embed="rId8"/>
                    <a:srcRect t="5705" r="2248"/>
                    <a:stretch>
                      <a:fillRect/>
                    </a:stretch>
                  </pic:blipFill>
                  <pic:spPr>
                    <a:xfrm>
                      <a:off x="0" y="0"/>
                      <a:ext cx="5154484" cy="372914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8032C" w14:textId="77777777" w:rsidR="00A23EBB" w:rsidRDefault="00000000">
      <w:pPr>
        <w:adjustRightInd w:val="0"/>
        <w:snapToGrid w:val="0"/>
        <w:spacing w:line="312" w:lineRule="auto"/>
        <w:rPr>
          <w:rFonts w:ascii="Times New Roman" w:eastAsia="SimSun" w:hAnsi="Times New Roman" w:cs="Times New Roman"/>
          <w:snapToGrid w:val="0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t xml:space="preserve">Fig. S1. </w:t>
      </w:r>
      <w:r>
        <w:rPr>
          <w:rFonts w:ascii="Times New Roman" w:eastAsia="SimSun" w:hAnsi="Times New Roman" w:cs="Times New Roman"/>
          <w:snapToGrid w:val="0"/>
          <w:color w:val="000000"/>
          <w:kern w:val="0"/>
          <w:sz w:val="20"/>
          <w:szCs w:val="20"/>
        </w:rPr>
        <w:t xml:space="preserve">Restricted cubic spline analysis of HDL and hospitalization risk (NHANES cohort). </w:t>
      </w:r>
    </w:p>
    <w:p w14:paraId="1EDE775E" w14:textId="77777777" w:rsidR="00A23EBB" w:rsidRDefault="00000000">
      <w:pPr>
        <w:adjustRightInd w:val="0"/>
        <w:snapToGrid w:val="0"/>
        <w:spacing w:line="312" w:lineRule="auto"/>
        <w:rPr>
          <w:rFonts w:ascii="Times New Roman" w:eastAsia="SimSun" w:hAnsi="Times New Roman" w:cs="Times New Roman"/>
          <w:snapToGrid w:val="0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snapToGrid w:val="0"/>
          <w:color w:val="000000"/>
          <w:kern w:val="0"/>
          <w:sz w:val="20"/>
          <w:szCs w:val="20"/>
        </w:rPr>
        <w:t>Adjusted for age and sex. A restricted cubic spline model with four knots was used to explore the nonlinear association between HDL and the probability of hospitalization. Solid line represents estimated odds; dashed lines represent 95% confidence intervals.</w:t>
      </w:r>
    </w:p>
    <w:p w14:paraId="57961675" w14:textId="77777777" w:rsidR="00A23EBB" w:rsidRDefault="00000000">
      <w:pPr>
        <w:widowControl/>
        <w:jc w:val="left"/>
        <w:rPr>
          <w:rFonts w:ascii="Times New Roman" w:eastAsia="SimSun" w:hAnsi="Times New Roman" w:cs="Times New Roman"/>
          <w:snapToGrid w:val="0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snapToGrid w:val="0"/>
          <w:color w:val="000000"/>
          <w:kern w:val="0"/>
          <w:sz w:val="20"/>
          <w:szCs w:val="20"/>
        </w:rPr>
        <w:br w:type="page"/>
      </w:r>
    </w:p>
    <w:p w14:paraId="33E86105" w14:textId="77777777" w:rsidR="00A23EBB" w:rsidRDefault="00000000">
      <w:pPr>
        <w:adjustRightInd w:val="0"/>
        <w:snapToGrid w:val="0"/>
        <w:spacing w:line="312" w:lineRule="auto"/>
        <w:jc w:val="center"/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noProof/>
          <w:snapToGrid w:val="0"/>
          <w:color w:val="000000"/>
          <w:kern w:val="0"/>
          <w:sz w:val="20"/>
          <w:szCs w:val="20"/>
        </w:rPr>
        <w:lastRenderedPageBreak/>
        <w:drawing>
          <wp:inline distT="0" distB="0" distL="114300" distR="114300" wp14:anchorId="07932A3A" wp14:editId="33C7B36F">
            <wp:extent cx="5154930" cy="3624580"/>
            <wp:effectExtent l="0" t="0" r="0" b="4445"/>
            <wp:docPr id="11" name="图片 11" descr="Figure S2. Restricted cubic spline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2. Restricted cubic spline analysis"/>
                    <pic:cNvPicPr>
                      <a:picLocks noChangeAspect="1"/>
                    </pic:cNvPicPr>
                  </pic:nvPicPr>
                  <pic:blipFill>
                    <a:blip r:embed="rId9"/>
                    <a:srcRect t="5705" r="1348" b="1796"/>
                    <a:stretch>
                      <a:fillRect/>
                    </a:stretch>
                  </pic:blipFill>
                  <pic:spPr>
                    <a:xfrm>
                      <a:off x="0" y="0"/>
                      <a:ext cx="5155200" cy="362519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DEC079" w14:textId="77777777" w:rsidR="00A23EBB" w:rsidRDefault="00000000">
      <w:pPr>
        <w:adjustRightInd w:val="0"/>
        <w:snapToGrid w:val="0"/>
        <w:spacing w:line="312" w:lineRule="auto"/>
        <w:rPr>
          <w:rFonts w:ascii="Times New Roman" w:eastAsia="SimSun" w:hAnsi="Times New Roman" w:cs="Times New Roman"/>
          <w:snapToGrid w:val="0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t xml:space="preserve">Fig. S2. </w:t>
      </w:r>
      <w:r>
        <w:rPr>
          <w:rFonts w:ascii="Times New Roman" w:eastAsia="SimSun" w:hAnsi="Times New Roman" w:cs="Times New Roman"/>
          <w:snapToGrid w:val="0"/>
          <w:color w:val="000000"/>
          <w:kern w:val="0"/>
          <w:sz w:val="20"/>
          <w:szCs w:val="20"/>
        </w:rPr>
        <w:t xml:space="preserve">Restricted cubic spline analysis of the association between HDL and hospital length of stay (mimic cohort). </w:t>
      </w:r>
    </w:p>
    <w:p w14:paraId="208AE2FC" w14:textId="77777777" w:rsidR="00A23EBB" w:rsidRDefault="00000000">
      <w:pPr>
        <w:adjustRightInd w:val="0"/>
        <w:snapToGrid w:val="0"/>
        <w:spacing w:line="312" w:lineRule="auto"/>
        <w:rPr>
          <w:rFonts w:ascii="Times New Roman" w:hAnsi="Times New Roman" w:cs="Times New Roman"/>
          <w:snapToGrid w:val="0"/>
          <w:color w:val="000000"/>
          <w:sz w:val="20"/>
          <w:szCs w:val="20"/>
        </w:rPr>
      </w:pPr>
      <w:r>
        <w:rPr>
          <w:rFonts w:ascii="Times New Roman" w:hAnsi="Times New Roman" w:cs="Times New Roman"/>
          <w:snapToGrid w:val="0"/>
          <w:color w:val="000000"/>
          <w:sz w:val="20"/>
          <w:szCs w:val="20"/>
        </w:rPr>
        <w:t xml:space="preserve">A restricted cubic spline (RCS) model with four knots was used to assess the potential nonlinear association between baseline high-density lipoprotein (HDL) levels and predicted hospital length of stay (LOS). The solid line represents the </w:t>
      </w:r>
      <w:r>
        <w:rPr>
          <w:rFonts w:ascii="Times New Roman" w:eastAsia="Cambria" w:hAnsi="Times New Roman" w:cs="Times New Roman"/>
          <w:snapToGrid w:val="0"/>
          <w:color w:val="000000"/>
          <w:spacing w:val="3"/>
          <w:sz w:val="20"/>
          <w:szCs w:val="20"/>
        </w:rPr>
        <w:t xml:space="preserve">estimated </w:t>
      </w:r>
      <w:r>
        <w:rPr>
          <w:rFonts w:ascii="Times New Roman" w:hAnsi="Times New Roman" w:cs="Times New Roman"/>
          <w:snapToGrid w:val="0"/>
          <w:color w:val="000000"/>
          <w:sz w:val="20"/>
          <w:szCs w:val="20"/>
        </w:rPr>
        <w:t>LOS, and the dashed lines represent the 95% confidence intervals.</w:t>
      </w:r>
    </w:p>
    <w:p w14:paraId="0B32AF4C" w14:textId="77777777" w:rsidR="00A23EBB" w:rsidRDefault="00A23EBB">
      <w:pPr>
        <w:spacing w:line="312" w:lineRule="auto"/>
        <w:rPr>
          <w:rFonts w:ascii="Times New Roman" w:hAnsi="Times New Roman" w:cs="Times New Roman"/>
        </w:rPr>
      </w:pPr>
    </w:p>
    <w:p w14:paraId="327BB09B" w14:textId="77777777" w:rsidR="00A23EBB" w:rsidRDefault="00A23EBB">
      <w:pPr>
        <w:rPr>
          <w:rFonts w:ascii="Times New Roman" w:eastAsia="SimSun" w:hAnsi="Times New Roman" w:cs="Times New Roman"/>
          <w:snapToGrid w:val="0"/>
          <w:color w:val="000000"/>
          <w:kern w:val="0"/>
          <w:sz w:val="20"/>
          <w:szCs w:val="20"/>
        </w:rPr>
        <w:sectPr w:rsidR="00A23EBB">
          <w:pgSz w:w="11906" w:h="16838"/>
          <w:pgMar w:top="1440" w:right="1440" w:bottom="1440" w:left="1440" w:header="851" w:footer="850" w:gutter="0"/>
          <w:cols w:space="425"/>
          <w:docGrid w:type="lines" w:linePitch="312"/>
        </w:sectPr>
      </w:pPr>
    </w:p>
    <w:p w14:paraId="3E91AA4B" w14:textId="1C14D620" w:rsidR="00A23EBB" w:rsidRDefault="00000000">
      <w:pPr>
        <w:rPr>
          <w:rFonts w:ascii="Times New Roman" w:eastAsia="SimSun" w:hAnsi="Times New Roman" w:cs="Times New Roman"/>
          <w:snapToGrid w:val="0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 w:hint="eastAsia"/>
          <w:noProof/>
          <w:snapToGrid w:val="0"/>
          <w:color w:val="000000"/>
          <w:kern w:val="0"/>
          <w:sz w:val="20"/>
          <w:szCs w:val="20"/>
        </w:rPr>
        <w:lastRenderedPageBreak/>
        <w:drawing>
          <wp:inline distT="0" distB="0" distL="114300" distR="114300" wp14:anchorId="5FDABF35" wp14:editId="65E64E76">
            <wp:extent cx="5721985" cy="4159885"/>
            <wp:effectExtent l="0" t="0" r="2540" b="2540"/>
            <wp:docPr id="6" name="图片 6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1985" cy="415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ECA06" w14:textId="77777777" w:rsidR="00A23EBB" w:rsidRDefault="00000000">
      <w:pPr>
        <w:rPr>
          <w:rFonts w:ascii="Times New Roman" w:hAnsi="Times New Roman" w:cs="Times New Roman"/>
          <w:snapToGrid w:val="0"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t>Fig. S</w:t>
      </w:r>
      <w:r>
        <w:rPr>
          <w:rFonts w:ascii="Times New Roman" w:eastAsia="SimSun" w:hAnsi="Times New Roman" w:cs="Times New Roman" w:hint="eastAsia"/>
          <w:b/>
          <w:bCs/>
          <w:snapToGrid w:val="0"/>
          <w:color w:val="000000"/>
          <w:kern w:val="0"/>
          <w:sz w:val="20"/>
          <w:szCs w:val="20"/>
        </w:rPr>
        <w:t>3.</w:t>
      </w:r>
      <w:r>
        <w:rPr>
          <w:rFonts w:ascii="Times New Roman" w:hAnsi="Times New Roman" w:cs="Times New Roman" w:hint="eastAsia"/>
          <w:snapToGrid w:val="0"/>
          <w:color w:val="000000"/>
          <w:sz w:val="20"/>
          <w:szCs w:val="20"/>
        </w:rPr>
        <w:t>ProspectiveCohortFlowchart</w:t>
      </w:r>
    </w:p>
    <w:p w14:paraId="04D92CAA" w14:textId="77777777" w:rsidR="00A23EBB" w:rsidRDefault="00000000">
      <w:pPr>
        <w:rPr>
          <w:rFonts w:ascii="Times New Roman" w:hAnsi="Times New Roman" w:cs="Times New Roman"/>
          <w:snapToGrid w:val="0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snapToGrid w:val="0"/>
          <w:color w:val="000000"/>
          <w:sz w:val="20"/>
          <w:szCs w:val="20"/>
        </w:rPr>
        <w:br w:type="page"/>
      </w:r>
    </w:p>
    <w:p w14:paraId="1A931934" w14:textId="77777777" w:rsidR="00A23EBB" w:rsidRDefault="00000000">
      <w:pP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bCs/>
          <w:noProof/>
          <w:snapToGrid w:val="0"/>
          <w:color w:val="000000"/>
          <w:kern w:val="0"/>
          <w:sz w:val="20"/>
          <w:szCs w:val="20"/>
        </w:rPr>
        <w:lastRenderedPageBreak/>
        <w:drawing>
          <wp:inline distT="0" distB="0" distL="114300" distR="114300" wp14:anchorId="4F5CE885" wp14:editId="3A51267C">
            <wp:extent cx="5721985" cy="4159885"/>
            <wp:effectExtent l="0" t="0" r="2540" b="2540"/>
            <wp:docPr id="12" name="图片 12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1985" cy="415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A9026" w14:textId="77777777" w:rsidR="00A23EBB" w:rsidRDefault="00000000">
      <w:pPr>
        <w:rPr>
          <w:rFonts w:ascii="Times New Roman" w:hAnsi="Times New Roman" w:cs="Times New Roman"/>
          <w:snapToGrid w:val="0"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t>Fig. S</w:t>
      </w:r>
      <w:r>
        <w:rPr>
          <w:rFonts w:ascii="Times New Roman" w:eastAsia="SimSun" w:hAnsi="Times New Roman" w:cs="Times New Roman" w:hint="eastAsia"/>
          <w:b/>
          <w:bCs/>
          <w:snapToGrid w:val="0"/>
          <w:color w:val="000000"/>
          <w:kern w:val="0"/>
          <w:sz w:val="20"/>
          <w:szCs w:val="20"/>
        </w:rPr>
        <w:t>4.</w:t>
      </w:r>
      <w:r>
        <w:rPr>
          <w:rFonts w:ascii="Times New Roman" w:hAnsi="Times New Roman" w:cs="Times New Roman" w:hint="eastAsia"/>
          <w:snapToGrid w:val="0"/>
          <w:color w:val="000000"/>
          <w:sz w:val="20"/>
          <w:szCs w:val="20"/>
        </w:rPr>
        <w:t>MIMIC_IV_Flowchart</w:t>
      </w:r>
    </w:p>
    <w:p w14:paraId="19B8B462" w14:textId="77777777" w:rsidR="00A23EBB" w:rsidRDefault="00000000">
      <w:pPr>
        <w:rPr>
          <w:rFonts w:ascii="Times New Roman" w:hAnsi="Times New Roman" w:cs="Times New Roman"/>
          <w:snapToGrid w:val="0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snapToGrid w:val="0"/>
          <w:color w:val="000000"/>
          <w:sz w:val="20"/>
          <w:szCs w:val="20"/>
        </w:rPr>
        <w:br w:type="page"/>
      </w:r>
    </w:p>
    <w:p w14:paraId="5DECDE61" w14:textId="77777777" w:rsidR="00A23EBB" w:rsidRDefault="00000000">
      <w:pP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bCs/>
          <w:noProof/>
          <w:snapToGrid w:val="0"/>
          <w:color w:val="000000"/>
          <w:kern w:val="0"/>
          <w:sz w:val="20"/>
          <w:szCs w:val="20"/>
        </w:rPr>
        <w:lastRenderedPageBreak/>
        <w:drawing>
          <wp:inline distT="0" distB="0" distL="114300" distR="114300" wp14:anchorId="563E39AA" wp14:editId="2C3707B3">
            <wp:extent cx="5721985" cy="4159885"/>
            <wp:effectExtent l="0" t="0" r="2540" b="2540"/>
            <wp:docPr id="13" name="图片 13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1985" cy="415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C13B7" w14:textId="77777777" w:rsidR="00A23EBB" w:rsidRDefault="00000000">
      <w:pPr>
        <w:rPr>
          <w:rFonts w:ascii="Times New Roman" w:hAnsi="Times New Roman" w:cs="Times New Roman"/>
          <w:snapToGrid w:val="0"/>
          <w:color w:val="00000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t>Fig. S</w:t>
      </w:r>
      <w:r>
        <w:rPr>
          <w:rFonts w:ascii="Times New Roman" w:eastAsia="SimSun" w:hAnsi="Times New Roman" w:cs="Times New Roman" w:hint="eastAsia"/>
          <w:b/>
          <w:bCs/>
          <w:snapToGrid w:val="0"/>
          <w:color w:val="000000"/>
          <w:kern w:val="0"/>
          <w:sz w:val="20"/>
          <w:szCs w:val="20"/>
        </w:rPr>
        <w:t>5.</w:t>
      </w:r>
      <w:r>
        <w:rPr>
          <w:rFonts w:ascii="Times New Roman" w:hAnsi="Times New Roman" w:cs="Times New Roman" w:hint="eastAsia"/>
          <w:snapToGrid w:val="0"/>
          <w:color w:val="000000"/>
          <w:sz w:val="20"/>
          <w:szCs w:val="20"/>
        </w:rPr>
        <w:t>NHANES_Exclusions</w:t>
      </w:r>
    </w:p>
    <w:p w14:paraId="472D4393" w14:textId="77777777" w:rsidR="00A23EBB" w:rsidRDefault="00A23EBB">
      <w:pPr>
        <w:rPr>
          <w:rFonts w:ascii="Times New Roman" w:hAnsi="Times New Roman" w:cs="Times New Roman"/>
          <w:snapToGrid w:val="0"/>
          <w:color w:val="000000"/>
          <w:sz w:val="20"/>
          <w:szCs w:val="20"/>
        </w:rPr>
      </w:pPr>
    </w:p>
    <w:sectPr w:rsidR="00A23EBB">
      <w:pgSz w:w="11906" w:h="16838"/>
      <w:pgMar w:top="1440" w:right="1440" w:bottom="1440" w:left="1440" w:header="851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2457BF" w14:textId="77777777" w:rsidR="00BB7E90" w:rsidRDefault="00BB7E90">
      <w:r>
        <w:separator/>
      </w:r>
    </w:p>
  </w:endnote>
  <w:endnote w:type="continuationSeparator" w:id="0">
    <w:p w14:paraId="4E7BADCC" w14:textId="77777777" w:rsidR="00BB7E90" w:rsidRDefault="00BB7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0"/>
        <w:szCs w:val="20"/>
      </w:rPr>
      <w:id w:val="2043467094"/>
    </w:sdtPr>
    <w:sdtContent>
      <w:p w14:paraId="1E3FDCF4" w14:textId="77777777" w:rsidR="00A23EBB" w:rsidRDefault="00000000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fldChar w:fldCharType="begin"/>
        </w:r>
        <w:r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sz w:val="20"/>
            <w:szCs w:val="20"/>
            <w:lang w:val="zh-CN"/>
          </w:rPr>
          <w:t>2</w:t>
        </w:r>
        <w:r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8A2B3" w14:textId="77777777" w:rsidR="00BB7E90" w:rsidRDefault="00BB7E90">
      <w:r>
        <w:separator/>
      </w:r>
    </w:p>
  </w:footnote>
  <w:footnote w:type="continuationSeparator" w:id="0">
    <w:p w14:paraId="6CAABE1C" w14:textId="77777777" w:rsidR="00BB7E90" w:rsidRDefault="00BB7E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64CEC5"/>
    <w:multiLevelType w:val="singleLevel"/>
    <w:tmpl w:val="4764CEC5"/>
    <w:lvl w:ilvl="0">
      <w:start w:val="1"/>
      <w:numFmt w:val="decimal"/>
      <w:pStyle w:val="1"/>
      <w:lvlText w:val="%1．"/>
      <w:lvlJc w:val="left"/>
      <w:pPr>
        <w:tabs>
          <w:tab w:val="left" w:pos="442"/>
        </w:tabs>
        <w:ind w:left="0" w:firstLine="442"/>
      </w:pPr>
      <w:rPr>
        <w:rFonts w:hint="default"/>
      </w:rPr>
    </w:lvl>
  </w:abstractNum>
  <w:num w:numId="1" w16cid:durableId="1585724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yNDIwNDa0MDE0MjNX0lEKTi0uzszPAymwqAUAI1xAeiwAAAA="/>
    <w:docVar w:name="commondata" w:val="eyJoZGlkIjoiMDQzYmJmYjIxYjZlODYxYWUzYzc2NGZiY2I1Mjk0NmEifQ=="/>
  </w:docVars>
  <w:rsids>
    <w:rsidRoot w:val="00172A27"/>
    <w:rsid w:val="000037CB"/>
    <w:rsid w:val="00017BE0"/>
    <w:rsid w:val="00017F0C"/>
    <w:rsid w:val="00076B58"/>
    <w:rsid w:val="000B4DEF"/>
    <w:rsid w:val="000D2622"/>
    <w:rsid w:val="000D6A7B"/>
    <w:rsid w:val="000E13B9"/>
    <w:rsid w:val="000E7130"/>
    <w:rsid w:val="000F105A"/>
    <w:rsid w:val="001023BC"/>
    <w:rsid w:val="001071C5"/>
    <w:rsid w:val="0014707F"/>
    <w:rsid w:val="00151121"/>
    <w:rsid w:val="00172A27"/>
    <w:rsid w:val="00176B6F"/>
    <w:rsid w:val="00177A1F"/>
    <w:rsid w:val="0018367B"/>
    <w:rsid w:val="001938A1"/>
    <w:rsid w:val="001B0C24"/>
    <w:rsid w:val="001D0DEC"/>
    <w:rsid w:val="001E0E0F"/>
    <w:rsid w:val="001F4A33"/>
    <w:rsid w:val="001F4B31"/>
    <w:rsid w:val="00202340"/>
    <w:rsid w:val="0022585C"/>
    <w:rsid w:val="002264B3"/>
    <w:rsid w:val="00231490"/>
    <w:rsid w:val="00236710"/>
    <w:rsid w:val="00237C2D"/>
    <w:rsid w:val="0024740D"/>
    <w:rsid w:val="00257196"/>
    <w:rsid w:val="0026370B"/>
    <w:rsid w:val="00267863"/>
    <w:rsid w:val="002A08F9"/>
    <w:rsid w:val="002A6D71"/>
    <w:rsid w:val="002C17A0"/>
    <w:rsid w:val="002D1294"/>
    <w:rsid w:val="002D1388"/>
    <w:rsid w:val="002E0296"/>
    <w:rsid w:val="002E2C99"/>
    <w:rsid w:val="002E600A"/>
    <w:rsid w:val="002F1B95"/>
    <w:rsid w:val="002F200B"/>
    <w:rsid w:val="002F5EAC"/>
    <w:rsid w:val="002F6F8B"/>
    <w:rsid w:val="003017E4"/>
    <w:rsid w:val="00301982"/>
    <w:rsid w:val="0030205D"/>
    <w:rsid w:val="0031220A"/>
    <w:rsid w:val="00313F33"/>
    <w:rsid w:val="00355A09"/>
    <w:rsid w:val="003560F5"/>
    <w:rsid w:val="003A497F"/>
    <w:rsid w:val="003B57D2"/>
    <w:rsid w:val="003C295B"/>
    <w:rsid w:val="004005D3"/>
    <w:rsid w:val="004069DE"/>
    <w:rsid w:val="00407991"/>
    <w:rsid w:val="00410FA7"/>
    <w:rsid w:val="0042581D"/>
    <w:rsid w:val="004732EF"/>
    <w:rsid w:val="00496AC5"/>
    <w:rsid w:val="004A363C"/>
    <w:rsid w:val="004A3E19"/>
    <w:rsid w:val="004B5E15"/>
    <w:rsid w:val="004D7E9D"/>
    <w:rsid w:val="004E2AE0"/>
    <w:rsid w:val="0050319C"/>
    <w:rsid w:val="00512B89"/>
    <w:rsid w:val="00514501"/>
    <w:rsid w:val="00517B36"/>
    <w:rsid w:val="00555492"/>
    <w:rsid w:val="005817DF"/>
    <w:rsid w:val="00593506"/>
    <w:rsid w:val="0059388C"/>
    <w:rsid w:val="005C3FB4"/>
    <w:rsid w:val="005C4AD9"/>
    <w:rsid w:val="005D4394"/>
    <w:rsid w:val="005E45AC"/>
    <w:rsid w:val="005F0A2E"/>
    <w:rsid w:val="005F216D"/>
    <w:rsid w:val="006158CF"/>
    <w:rsid w:val="006216D3"/>
    <w:rsid w:val="00627405"/>
    <w:rsid w:val="00656B5A"/>
    <w:rsid w:val="00671AD4"/>
    <w:rsid w:val="00682178"/>
    <w:rsid w:val="006959D2"/>
    <w:rsid w:val="006E52C7"/>
    <w:rsid w:val="007028D6"/>
    <w:rsid w:val="007079BA"/>
    <w:rsid w:val="0071265D"/>
    <w:rsid w:val="00717251"/>
    <w:rsid w:val="007172D4"/>
    <w:rsid w:val="00731525"/>
    <w:rsid w:val="00731741"/>
    <w:rsid w:val="007462E1"/>
    <w:rsid w:val="00757E21"/>
    <w:rsid w:val="00764247"/>
    <w:rsid w:val="00764F37"/>
    <w:rsid w:val="00770C67"/>
    <w:rsid w:val="00772667"/>
    <w:rsid w:val="00784965"/>
    <w:rsid w:val="00794971"/>
    <w:rsid w:val="00795E16"/>
    <w:rsid w:val="007D3247"/>
    <w:rsid w:val="007F7843"/>
    <w:rsid w:val="00807A9C"/>
    <w:rsid w:val="0083312F"/>
    <w:rsid w:val="00833D48"/>
    <w:rsid w:val="00843DCC"/>
    <w:rsid w:val="00846AEC"/>
    <w:rsid w:val="0085483F"/>
    <w:rsid w:val="0085543E"/>
    <w:rsid w:val="00861D08"/>
    <w:rsid w:val="008819F4"/>
    <w:rsid w:val="00890A0C"/>
    <w:rsid w:val="00893F2E"/>
    <w:rsid w:val="0089591F"/>
    <w:rsid w:val="008A3322"/>
    <w:rsid w:val="008B6E30"/>
    <w:rsid w:val="008E2D90"/>
    <w:rsid w:val="008F5403"/>
    <w:rsid w:val="008F5D5A"/>
    <w:rsid w:val="00911555"/>
    <w:rsid w:val="009140AF"/>
    <w:rsid w:val="00914A53"/>
    <w:rsid w:val="00976F3F"/>
    <w:rsid w:val="009A0DED"/>
    <w:rsid w:val="009D102C"/>
    <w:rsid w:val="009D1448"/>
    <w:rsid w:val="009D25D7"/>
    <w:rsid w:val="00A01B93"/>
    <w:rsid w:val="00A23EBB"/>
    <w:rsid w:val="00A26C68"/>
    <w:rsid w:val="00A429D6"/>
    <w:rsid w:val="00A45B71"/>
    <w:rsid w:val="00A46FB0"/>
    <w:rsid w:val="00A52A55"/>
    <w:rsid w:val="00A77934"/>
    <w:rsid w:val="00A8355B"/>
    <w:rsid w:val="00A841B7"/>
    <w:rsid w:val="00A8473A"/>
    <w:rsid w:val="00A95ACD"/>
    <w:rsid w:val="00A96372"/>
    <w:rsid w:val="00A979F9"/>
    <w:rsid w:val="00AC6673"/>
    <w:rsid w:val="00AD01D4"/>
    <w:rsid w:val="00AD1F5D"/>
    <w:rsid w:val="00B0676C"/>
    <w:rsid w:val="00B06E53"/>
    <w:rsid w:val="00B06E91"/>
    <w:rsid w:val="00B16881"/>
    <w:rsid w:val="00B178E5"/>
    <w:rsid w:val="00B22759"/>
    <w:rsid w:val="00B27B4E"/>
    <w:rsid w:val="00B31ABF"/>
    <w:rsid w:val="00B32960"/>
    <w:rsid w:val="00B47439"/>
    <w:rsid w:val="00B5049B"/>
    <w:rsid w:val="00B55F47"/>
    <w:rsid w:val="00B6098C"/>
    <w:rsid w:val="00B60F9D"/>
    <w:rsid w:val="00B948FE"/>
    <w:rsid w:val="00BB0113"/>
    <w:rsid w:val="00BB7E90"/>
    <w:rsid w:val="00BD1EB6"/>
    <w:rsid w:val="00BF5517"/>
    <w:rsid w:val="00BF706B"/>
    <w:rsid w:val="00C1446C"/>
    <w:rsid w:val="00C26D13"/>
    <w:rsid w:val="00C87231"/>
    <w:rsid w:val="00CA67B5"/>
    <w:rsid w:val="00CB08BB"/>
    <w:rsid w:val="00CB43F2"/>
    <w:rsid w:val="00CC01DA"/>
    <w:rsid w:val="00CC2BCB"/>
    <w:rsid w:val="00CE72DC"/>
    <w:rsid w:val="00D0431D"/>
    <w:rsid w:val="00D050C7"/>
    <w:rsid w:val="00D116F5"/>
    <w:rsid w:val="00D215B5"/>
    <w:rsid w:val="00D21ED2"/>
    <w:rsid w:val="00D33610"/>
    <w:rsid w:val="00DB0D5A"/>
    <w:rsid w:val="00DD6F85"/>
    <w:rsid w:val="00DF3B9C"/>
    <w:rsid w:val="00DF7F3B"/>
    <w:rsid w:val="00E139DE"/>
    <w:rsid w:val="00E24805"/>
    <w:rsid w:val="00E313EC"/>
    <w:rsid w:val="00E319A8"/>
    <w:rsid w:val="00E32131"/>
    <w:rsid w:val="00E40A41"/>
    <w:rsid w:val="00E41188"/>
    <w:rsid w:val="00E54063"/>
    <w:rsid w:val="00E55AEF"/>
    <w:rsid w:val="00E56C38"/>
    <w:rsid w:val="00E77099"/>
    <w:rsid w:val="00EB03E2"/>
    <w:rsid w:val="00EB512D"/>
    <w:rsid w:val="00EC7F84"/>
    <w:rsid w:val="00ED6BB7"/>
    <w:rsid w:val="00EE08DE"/>
    <w:rsid w:val="00EE16EB"/>
    <w:rsid w:val="00F01266"/>
    <w:rsid w:val="00F05A8C"/>
    <w:rsid w:val="00F1505D"/>
    <w:rsid w:val="00F247D2"/>
    <w:rsid w:val="00F26655"/>
    <w:rsid w:val="00F46FFF"/>
    <w:rsid w:val="00F67FC0"/>
    <w:rsid w:val="00F705FD"/>
    <w:rsid w:val="00F91224"/>
    <w:rsid w:val="00FA04A7"/>
    <w:rsid w:val="00FA1CF4"/>
    <w:rsid w:val="00FC149F"/>
    <w:rsid w:val="00FC33AF"/>
    <w:rsid w:val="00FD6617"/>
    <w:rsid w:val="00FE0E65"/>
    <w:rsid w:val="01C34939"/>
    <w:rsid w:val="0249683F"/>
    <w:rsid w:val="024E4B4B"/>
    <w:rsid w:val="0299799A"/>
    <w:rsid w:val="02CB030C"/>
    <w:rsid w:val="03685798"/>
    <w:rsid w:val="04561A95"/>
    <w:rsid w:val="04596F88"/>
    <w:rsid w:val="04820ADC"/>
    <w:rsid w:val="04F07081"/>
    <w:rsid w:val="05570641"/>
    <w:rsid w:val="05E212BA"/>
    <w:rsid w:val="06342423"/>
    <w:rsid w:val="064C1162"/>
    <w:rsid w:val="06B75DE9"/>
    <w:rsid w:val="07126147"/>
    <w:rsid w:val="07156C48"/>
    <w:rsid w:val="079D67F1"/>
    <w:rsid w:val="07A9711F"/>
    <w:rsid w:val="07C06D44"/>
    <w:rsid w:val="08EF1CF8"/>
    <w:rsid w:val="097C2DE9"/>
    <w:rsid w:val="098B72B4"/>
    <w:rsid w:val="09D02BBC"/>
    <w:rsid w:val="0AD164D3"/>
    <w:rsid w:val="0B415214"/>
    <w:rsid w:val="0B5A630E"/>
    <w:rsid w:val="0BE44816"/>
    <w:rsid w:val="0C1B7D67"/>
    <w:rsid w:val="0C832815"/>
    <w:rsid w:val="0C985512"/>
    <w:rsid w:val="0CED5DD5"/>
    <w:rsid w:val="0D252FB8"/>
    <w:rsid w:val="0D403F41"/>
    <w:rsid w:val="0D8B27AF"/>
    <w:rsid w:val="0DF55D78"/>
    <w:rsid w:val="0E673CAF"/>
    <w:rsid w:val="0E682AF0"/>
    <w:rsid w:val="0E87566C"/>
    <w:rsid w:val="0E9953A0"/>
    <w:rsid w:val="0F292DE5"/>
    <w:rsid w:val="0F5E2308"/>
    <w:rsid w:val="0F6C6610"/>
    <w:rsid w:val="0F9B03FB"/>
    <w:rsid w:val="0FA27567"/>
    <w:rsid w:val="0FDF5E8F"/>
    <w:rsid w:val="105015D1"/>
    <w:rsid w:val="105B0B5E"/>
    <w:rsid w:val="10D172AE"/>
    <w:rsid w:val="10D616BE"/>
    <w:rsid w:val="112706AF"/>
    <w:rsid w:val="12A365A3"/>
    <w:rsid w:val="12C43AFC"/>
    <w:rsid w:val="142F3B97"/>
    <w:rsid w:val="14537D9F"/>
    <w:rsid w:val="149A7AE9"/>
    <w:rsid w:val="14BA5A55"/>
    <w:rsid w:val="14C15CC0"/>
    <w:rsid w:val="14C16CC4"/>
    <w:rsid w:val="14CA62B3"/>
    <w:rsid w:val="152548A1"/>
    <w:rsid w:val="15D62217"/>
    <w:rsid w:val="16D90A2F"/>
    <w:rsid w:val="173F21B4"/>
    <w:rsid w:val="175F51FC"/>
    <w:rsid w:val="187945C3"/>
    <w:rsid w:val="18CE3D50"/>
    <w:rsid w:val="18EE1C67"/>
    <w:rsid w:val="192048F7"/>
    <w:rsid w:val="192069C3"/>
    <w:rsid w:val="19306900"/>
    <w:rsid w:val="197B7B7C"/>
    <w:rsid w:val="19F15CBB"/>
    <w:rsid w:val="1A136006"/>
    <w:rsid w:val="1A2B120E"/>
    <w:rsid w:val="1AF42245"/>
    <w:rsid w:val="1B192E04"/>
    <w:rsid w:val="1B5F527B"/>
    <w:rsid w:val="1B9C027D"/>
    <w:rsid w:val="1CA93579"/>
    <w:rsid w:val="1D156539"/>
    <w:rsid w:val="1D2B1C22"/>
    <w:rsid w:val="1D51563C"/>
    <w:rsid w:val="1E4D4545"/>
    <w:rsid w:val="1EA336D1"/>
    <w:rsid w:val="1EF328AA"/>
    <w:rsid w:val="1F1F101A"/>
    <w:rsid w:val="1FBC2C9C"/>
    <w:rsid w:val="20E15A4E"/>
    <w:rsid w:val="216E4D32"/>
    <w:rsid w:val="21DA38AD"/>
    <w:rsid w:val="21EA27B2"/>
    <w:rsid w:val="21ED47A5"/>
    <w:rsid w:val="21FA72B6"/>
    <w:rsid w:val="220A5F40"/>
    <w:rsid w:val="222F1C22"/>
    <w:rsid w:val="223B434C"/>
    <w:rsid w:val="226A6584"/>
    <w:rsid w:val="23602061"/>
    <w:rsid w:val="238613A2"/>
    <w:rsid w:val="23D762F6"/>
    <w:rsid w:val="246D6B29"/>
    <w:rsid w:val="249E5066"/>
    <w:rsid w:val="24BF5433"/>
    <w:rsid w:val="25A64EF2"/>
    <w:rsid w:val="269E30FB"/>
    <w:rsid w:val="26BA7B77"/>
    <w:rsid w:val="277B4318"/>
    <w:rsid w:val="27AF38A8"/>
    <w:rsid w:val="28175856"/>
    <w:rsid w:val="28616AD6"/>
    <w:rsid w:val="286E4D4F"/>
    <w:rsid w:val="28A6098D"/>
    <w:rsid w:val="28ED0D31"/>
    <w:rsid w:val="292C3F00"/>
    <w:rsid w:val="2A5B4F43"/>
    <w:rsid w:val="2AA30402"/>
    <w:rsid w:val="2B1266D1"/>
    <w:rsid w:val="2C11436F"/>
    <w:rsid w:val="2C3D33B6"/>
    <w:rsid w:val="2C447D5A"/>
    <w:rsid w:val="2C9A60BB"/>
    <w:rsid w:val="2CA20F8C"/>
    <w:rsid w:val="2CDC7A4B"/>
    <w:rsid w:val="2D2141F5"/>
    <w:rsid w:val="2D67698C"/>
    <w:rsid w:val="2DA27A6B"/>
    <w:rsid w:val="2E090B99"/>
    <w:rsid w:val="2E4F3849"/>
    <w:rsid w:val="2E8A2E93"/>
    <w:rsid w:val="2F541A40"/>
    <w:rsid w:val="300D4E4E"/>
    <w:rsid w:val="30925BBF"/>
    <w:rsid w:val="30985690"/>
    <w:rsid w:val="31291B85"/>
    <w:rsid w:val="3190375C"/>
    <w:rsid w:val="323E0A30"/>
    <w:rsid w:val="32A01D6A"/>
    <w:rsid w:val="32AB622F"/>
    <w:rsid w:val="32B971B8"/>
    <w:rsid w:val="32C4213C"/>
    <w:rsid w:val="32FF13C6"/>
    <w:rsid w:val="337D4624"/>
    <w:rsid w:val="344A47EA"/>
    <w:rsid w:val="34BD091E"/>
    <w:rsid w:val="34BD6E42"/>
    <w:rsid w:val="34E72241"/>
    <w:rsid w:val="352A3AB6"/>
    <w:rsid w:val="353E3789"/>
    <w:rsid w:val="35D97CAC"/>
    <w:rsid w:val="35FC56A1"/>
    <w:rsid w:val="361E210F"/>
    <w:rsid w:val="36676C40"/>
    <w:rsid w:val="36AA33F6"/>
    <w:rsid w:val="36C26992"/>
    <w:rsid w:val="372E4701"/>
    <w:rsid w:val="378E072C"/>
    <w:rsid w:val="38325D99"/>
    <w:rsid w:val="386F3993"/>
    <w:rsid w:val="38D13A7E"/>
    <w:rsid w:val="3926795C"/>
    <w:rsid w:val="39F46EB0"/>
    <w:rsid w:val="3A4818A4"/>
    <w:rsid w:val="3A695377"/>
    <w:rsid w:val="3B0C78FB"/>
    <w:rsid w:val="3B157800"/>
    <w:rsid w:val="3B9A466A"/>
    <w:rsid w:val="3BAF51F7"/>
    <w:rsid w:val="3C5E535B"/>
    <w:rsid w:val="3D2263DC"/>
    <w:rsid w:val="3DFC52C2"/>
    <w:rsid w:val="3E675770"/>
    <w:rsid w:val="3E6F015A"/>
    <w:rsid w:val="3EB92A82"/>
    <w:rsid w:val="3EC51715"/>
    <w:rsid w:val="3EE82BDE"/>
    <w:rsid w:val="3EFE0783"/>
    <w:rsid w:val="3F4F4FBC"/>
    <w:rsid w:val="3F6E15B3"/>
    <w:rsid w:val="3F8773B7"/>
    <w:rsid w:val="3FAA27F6"/>
    <w:rsid w:val="3FF32979"/>
    <w:rsid w:val="40161AFD"/>
    <w:rsid w:val="40210BCD"/>
    <w:rsid w:val="403C5A07"/>
    <w:rsid w:val="40714F85"/>
    <w:rsid w:val="40BB0C76"/>
    <w:rsid w:val="41001FFF"/>
    <w:rsid w:val="4101455B"/>
    <w:rsid w:val="414F52C6"/>
    <w:rsid w:val="4182744A"/>
    <w:rsid w:val="42764AD5"/>
    <w:rsid w:val="438576C5"/>
    <w:rsid w:val="43F12476"/>
    <w:rsid w:val="444255B6"/>
    <w:rsid w:val="4482087F"/>
    <w:rsid w:val="448C4D20"/>
    <w:rsid w:val="45837C34"/>
    <w:rsid w:val="458D460F"/>
    <w:rsid w:val="45927919"/>
    <w:rsid w:val="45BB5620"/>
    <w:rsid w:val="45D57CAC"/>
    <w:rsid w:val="45FE41E2"/>
    <w:rsid w:val="460234F2"/>
    <w:rsid w:val="465161EB"/>
    <w:rsid w:val="468123C6"/>
    <w:rsid w:val="47017063"/>
    <w:rsid w:val="4722278E"/>
    <w:rsid w:val="4727139E"/>
    <w:rsid w:val="478058DD"/>
    <w:rsid w:val="48154BD2"/>
    <w:rsid w:val="487F7E32"/>
    <w:rsid w:val="49822BAA"/>
    <w:rsid w:val="4A3812C3"/>
    <w:rsid w:val="4B4D1E16"/>
    <w:rsid w:val="4BBC79FC"/>
    <w:rsid w:val="4BC52D55"/>
    <w:rsid w:val="4C03387D"/>
    <w:rsid w:val="4C820C46"/>
    <w:rsid w:val="4CAB393A"/>
    <w:rsid w:val="4CBB6AD3"/>
    <w:rsid w:val="4CFC4212"/>
    <w:rsid w:val="4DB24E47"/>
    <w:rsid w:val="4DD8728F"/>
    <w:rsid w:val="4DF84B76"/>
    <w:rsid w:val="4DF931A1"/>
    <w:rsid w:val="4E212877"/>
    <w:rsid w:val="4EAE1523"/>
    <w:rsid w:val="4ED03489"/>
    <w:rsid w:val="4EDC4486"/>
    <w:rsid w:val="4EEA5856"/>
    <w:rsid w:val="4F346466"/>
    <w:rsid w:val="5025278B"/>
    <w:rsid w:val="50411939"/>
    <w:rsid w:val="50A46E25"/>
    <w:rsid w:val="51C71BE5"/>
    <w:rsid w:val="51F7178E"/>
    <w:rsid w:val="51FC1C0F"/>
    <w:rsid w:val="51FE760C"/>
    <w:rsid w:val="52097713"/>
    <w:rsid w:val="522B3DE7"/>
    <w:rsid w:val="52432C25"/>
    <w:rsid w:val="52972F71"/>
    <w:rsid w:val="52A03358"/>
    <w:rsid w:val="53842339"/>
    <w:rsid w:val="540463E4"/>
    <w:rsid w:val="54435FFB"/>
    <w:rsid w:val="54482775"/>
    <w:rsid w:val="547266CD"/>
    <w:rsid w:val="54937314"/>
    <w:rsid w:val="54CC3FAC"/>
    <w:rsid w:val="55180FF5"/>
    <w:rsid w:val="553E251A"/>
    <w:rsid w:val="557A15D6"/>
    <w:rsid w:val="55B5342C"/>
    <w:rsid w:val="55E0078B"/>
    <w:rsid w:val="56051FA0"/>
    <w:rsid w:val="564C7BCE"/>
    <w:rsid w:val="566106D3"/>
    <w:rsid w:val="56786C15"/>
    <w:rsid w:val="56D62BBC"/>
    <w:rsid w:val="56EB6B94"/>
    <w:rsid w:val="575650D2"/>
    <w:rsid w:val="578C7AF5"/>
    <w:rsid w:val="578D6783"/>
    <w:rsid w:val="579F6FA0"/>
    <w:rsid w:val="57D1603D"/>
    <w:rsid w:val="57E51D6C"/>
    <w:rsid w:val="58086894"/>
    <w:rsid w:val="586F1465"/>
    <w:rsid w:val="58BC54DF"/>
    <w:rsid w:val="59275532"/>
    <w:rsid w:val="59883613"/>
    <w:rsid w:val="59E8671E"/>
    <w:rsid w:val="5A1E1882"/>
    <w:rsid w:val="5A2E41BB"/>
    <w:rsid w:val="5A3B2434"/>
    <w:rsid w:val="5A7D4D95"/>
    <w:rsid w:val="5A9B2E04"/>
    <w:rsid w:val="5BAD7DF7"/>
    <w:rsid w:val="5BEA2363"/>
    <w:rsid w:val="5C2B67D3"/>
    <w:rsid w:val="5C3C12A4"/>
    <w:rsid w:val="5C606F6C"/>
    <w:rsid w:val="5C7834CB"/>
    <w:rsid w:val="5CA77EC0"/>
    <w:rsid w:val="5CAF7F39"/>
    <w:rsid w:val="5CCD1B92"/>
    <w:rsid w:val="5CE84AF5"/>
    <w:rsid w:val="5D443390"/>
    <w:rsid w:val="5D8A795A"/>
    <w:rsid w:val="5E9B5B97"/>
    <w:rsid w:val="5EC5199E"/>
    <w:rsid w:val="5F0F0E69"/>
    <w:rsid w:val="5F325282"/>
    <w:rsid w:val="5F583598"/>
    <w:rsid w:val="5FBB59DA"/>
    <w:rsid w:val="5FD66420"/>
    <w:rsid w:val="60266BC5"/>
    <w:rsid w:val="604B777D"/>
    <w:rsid w:val="60783253"/>
    <w:rsid w:val="620D46B6"/>
    <w:rsid w:val="624B3430"/>
    <w:rsid w:val="62BB109C"/>
    <w:rsid w:val="63102E86"/>
    <w:rsid w:val="63DC18AA"/>
    <w:rsid w:val="64627FB0"/>
    <w:rsid w:val="65067046"/>
    <w:rsid w:val="655F60CC"/>
    <w:rsid w:val="65767C7B"/>
    <w:rsid w:val="65BF1D2C"/>
    <w:rsid w:val="65D774B5"/>
    <w:rsid w:val="65E249C3"/>
    <w:rsid w:val="6641292A"/>
    <w:rsid w:val="66602362"/>
    <w:rsid w:val="66ED29B7"/>
    <w:rsid w:val="6723497B"/>
    <w:rsid w:val="67921948"/>
    <w:rsid w:val="68783351"/>
    <w:rsid w:val="690A7BA1"/>
    <w:rsid w:val="6A5F216E"/>
    <w:rsid w:val="6AEA5EDC"/>
    <w:rsid w:val="6AEC231A"/>
    <w:rsid w:val="6AF937BA"/>
    <w:rsid w:val="6B747DD8"/>
    <w:rsid w:val="6BAC3618"/>
    <w:rsid w:val="6BBC5FCE"/>
    <w:rsid w:val="6BC308FE"/>
    <w:rsid w:val="6BC77FCB"/>
    <w:rsid w:val="6C045088"/>
    <w:rsid w:val="6E0E1EE1"/>
    <w:rsid w:val="6E541A49"/>
    <w:rsid w:val="6ED34572"/>
    <w:rsid w:val="6F63465C"/>
    <w:rsid w:val="6FA81EC2"/>
    <w:rsid w:val="6FF1793F"/>
    <w:rsid w:val="700A492A"/>
    <w:rsid w:val="70303F01"/>
    <w:rsid w:val="705D28F3"/>
    <w:rsid w:val="714F68F5"/>
    <w:rsid w:val="71735148"/>
    <w:rsid w:val="722241AD"/>
    <w:rsid w:val="722630D5"/>
    <w:rsid w:val="72B906B1"/>
    <w:rsid w:val="72D54D7C"/>
    <w:rsid w:val="730C1586"/>
    <w:rsid w:val="734F4705"/>
    <w:rsid w:val="737233F4"/>
    <w:rsid w:val="7440091B"/>
    <w:rsid w:val="746C550D"/>
    <w:rsid w:val="747D71FE"/>
    <w:rsid w:val="74B87B8B"/>
    <w:rsid w:val="74BD7896"/>
    <w:rsid w:val="7504038C"/>
    <w:rsid w:val="75502DDF"/>
    <w:rsid w:val="763D0B2D"/>
    <w:rsid w:val="76747485"/>
    <w:rsid w:val="76C80BEF"/>
    <w:rsid w:val="76DE2D93"/>
    <w:rsid w:val="77925931"/>
    <w:rsid w:val="77EB4471"/>
    <w:rsid w:val="785D3204"/>
    <w:rsid w:val="786B5544"/>
    <w:rsid w:val="790E7A95"/>
    <w:rsid w:val="79317249"/>
    <w:rsid w:val="79E36D40"/>
    <w:rsid w:val="7A051689"/>
    <w:rsid w:val="7A0D5743"/>
    <w:rsid w:val="7AC34B39"/>
    <w:rsid w:val="7B137A28"/>
    <w:rsid w:val="7C417926"/>
    <w:rsid w:val="7F1A45FA"/>
    <w:rsid w:val="7FCE192C"/>
    <w:rsid w:val="7FE5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A8B963"/>
  <w15:docId w15:val="{8A06D092-1CEA-4B2A-9A68-1C9850D90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qFormat="1"/>
    <w:lsdException w:name="annotation text" w:uiPriority="99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uiPriority="99" w:qFormat="1"/>
    <w:lsdException w:name="line number" w:qFormat="1"/>
    <w:lsdException w:name="Title" w:qFormat="1"/>
    <w:lsdException w:name="Default Paragraph Font" w:semiHidden="1" w:uiPriority="1" w:unhideWhenUsed="1" w:qFormat="1"/>
    <w:lsdException w:name="Body Tex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ode" w:qFormat="1"/>
    <w:lsdException w:name="HTML Preformatted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paragraph" w:styleId="Heading5">
    <w:name w:val="heading 5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4"/>
    </w:pPr>
    <w:rPr>
      <w:rFonts w:ascii="SimSun" w:eastAsia="SimSun" w:hAnsi="SimSun" w:cs="Times New Roman" w:hint="eastAsia"/>
      <w:b/>
      <w:bCs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  <w:pPr>
      <w:spacing w:after="160" w:line="278" w:lineRule="auto"/>
      <w:jc w:val="left"/>
    </w:pPr>
    <w:rPr>
      <w:sz w:val="22"/>
      <w14:ligatures w14:val="standardContextual"/>
    </w:rPr>
  </w:style>
  <w:style w:type="paragraph" w:styleId="BodyText">
    <w:name w:val="Body Text"/>
    <w:basedOn w:val="Normal"/>
    <w:autoRedefine/>
    <w:semiHidden/>
    <w:qFormat/>
    <w:rPr>
      <w:rFonts w:ascii="Cambria" w:eastAsia="Cambria" w:hAnsi="Cambria" w:cs="Cambria"/>
      <w:sz w:val="15"/>
      <w:szCs w:val="15"/>
    </w:rPr>
  </w:style>
  <w:style w:type="paragraph" w:styleId="Footer">
    <w:name w:val="footer"/>
    <w:basedOn w:val="Normal"/>
    <w:link w:val="FooterChar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qFormat/>
  </w:style>
  <w:style w:type="paragraph" w:styleId="HTMLPreformatted">
    <w:name w:val="HTML Preformatted"/>
    <w:basedOn w:val="Normal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qFormat/>
    <w:pPr>
      <w:spacing w:after="0" w:line="240" w:lineRule="auto"/>
    </w:pPr>
    <w:rPr>
      <w:b/>
      <w:bCs/>
      <w:sz w:val="21"/>
      <w14:ligatures w14:val="none"/>
    </w:rPr>
  </w:style>
  <w:style w:type="character" w:styleId="Strong">
    <w:name w:val="Strong"/>
    <w:basedOn w:val="DefaultParagraphFont"/>
    <w:autoRedefine/>
    <w:qFormat/>
    <w:rPr>
      <w:b/>
    </w:rPr>
  </w:style>
  <w:style w:type="character" w:styleId="Emphasis">
    <w:name w:val="Emphasis"/>
    <w:basedOn w:val="DefaultParagraphFont"/>
    <w:autoRedefine/>
    <w:qFormat/>
    <w:rPr>
      <w:i/>
    </w:rPr>
  </w:style>
  <w:style w:type="character" w:styleId="LineNumber">
    <w:name w:val="line number"/>
    <w:basedOn w:val="DefaultParagraphFont"/>
    <w:autoRedefine/>
    <w:qFormat/>
    <w:rPr>
      <w:rFonts w:ascii="Times New Roman" w:hAnsi="Times New Roman"/>
      <w:sz w:val="20"/>
    </w:rPr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HTMLCode">
    <w:name w:val="HTML Code"/>
    <w:basedOn w:val="DefaultParagraphFont"/>
    <w:autoRedefine/>
    <w:qFormat/>
    <w:rPr>
      <w:rFonts w:ascii="Courier New" w:hAnsi="Courier New"/>
      <w:sz w:val="20"/>
    </w:rPr>
  </w:style>
  <w:style w:type="character" w:styleId="CommentReference">
    <w:name w:val="annotation reference"/>
    <w:basedOn w:val="DefaultParagraphFont"/>
    <w:autoRedefine/>
    <w:uiPriority w:val="99"/>
    <w:qFormat/>
    <w:rPr>
      <w:sz w:val="21"/>
      <w:szCs w:val="21"/>
    </w:rPr>
  </w:style>
  <w:style w:type="paragraph" w:customStyle="1" w:styleId="TableText">
    <w:name w:val="Table Text"/>
    <w:basedOn w:val="Normal"/>
    <w:autoRedefine/>
    <w:semiHidden/>
    <w:qFormat/>
    <w:rPr>
      <w:rFonts w:ascii="Cambria" w:eastAsia="Cambria" w:hAnsi="Cambria" w:cs="Cambria"/>
      <w:sz w:val="15"/>
      <w:szCs w:val="15"/>
    </w:rPr>
  </w:style>
  <w:style w:type="table" w:customStyle="1" w:styleId="TableNormal1">
    <w:name w:val="Table Normal1"/>
    <w:autoRedefine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">
    <w:name w:val="书目1"/>
    <w:basedOn w:val="Normal"/>
    <w:autoRedefine/>
    <w:qFormat/>
    <w:pPr>
      <w:numPr>
        <w:numId w:val="1"/>
      </w:numPr>
      <w:adjustRightInd w:val="0"/>
      <w:snapToGrid w:val="0"/>
      <w:spacing w:line="312" w:lineRule="auto"/>
      <w:ind w:left="442" w:hanging="442"/>
    </w:pPr>
    <w:rPr>
      <w:rFonts w:ascii="Times New Roman" w:hAnsi="Times New Roman" w:cs="Times New Roman"/>
      <w:spacing w:val="-8"/>
      <w:sz w:val="20"/>
      <w:szCs w:val="20"/>
    </w:rPr>
  </w:style>
  <w:style w:type="paragraph" w:customStyle="1" w:styleId="10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4"/>
      <w14:ligatures w14:val="standardContextual"/>
    </w:rPr>
  </w:style>
  <w:style w:type="character" w:customStyle="1" w:styleId="11">
    <w:name w:val="未处理的提及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autoRedefine/>
    <w:uiPriority w:val="34"/>
    <w:qFormat/>
    <w:pPr>
      <w:ind w:firstLineChars="200" w:firstLine="420"/>
    </w:pPr>
  </w:style>
  <w:style w:type="paragraph" w:customStyle="1" w:styleId="Revision1">
    <w:name w:val="Revision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3</TotalTime>
  <Pages>7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陶明珠</dc:creator>
  <cp:lastModifiedBy>Shanmuga Priya Paneerselvam</cp:lastModifiedBy>
  <cp:revision>16</cp:revision>
  <dcterms:created xsi:type="dcterms:W3CDTF">2025-04-30T13:38:00Z</dcterms:created>
  <dcterms:modified xsi:type="dcterms:W3CDTF">2026-04-27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5E587ABF67D455C93058145ED9C9D50_13</vt:lpwstr>
  </property>
  <property fmtid="{D5CDD505-2E9C-101B-9397-08002B2CF9AE}" pid="4" name="KSOTemplateDocerSaveRecord">
    <vt:lpwstr>eyJoZGlkIjoiMDQzYmJmYjIxYjZlODYxYWUzYzc2NGZiY2I1Mjk0NmEiLCJ1c2VySWQiOiIxMjYyOTM0Nzc0In0=</vt:lpwstr>
  </property>
  <property fmtid="{D5CDD505-2E9C-101B-9397-08002B2CF9AE}" pid="5" name="ZOTERO_PREF_1">
    <vt:lpwstr>&lt;data data-version="3" zotero-version="8.0.4"&gt;&lt;session id="ubgx30gV"/&gt;&lt;style id="http://www.zotero.org/styles/american-chemical-society" hasBibliography="1" bibliographyStyleHasBeenSet="1"/&gt;&lt;prefs&gt;&lt;pref name="fieldType" value="Field"/&gt;&lt;pref name="automati</vt:lpwstr>
  </property>
  <property fmtid="{D5CDD505-2E9C-101B-9397-08002B2CF9AE}" pid="6" name="ZOTERO_PREF_2">
    <vt:lpwstr>cJournalAbbreviations" value="true"/&gt;&lt;/prefs&gt;&lt;/data&gt;</vt:lpwstr>
  </property>
</Properties>
</file>